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FAB5B" w14:textId="77777777" w:rsidR="000F01B1" w:rsidRPr="008C6C4F" w:rsidRDefault="000F01B1" w:rsidP="000F01B1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t>DATA SUPPLEMENT</w:t>
      </w:r>
    </w:p>
    <w:p w14:paraId="2A7215AA" w14:textId="2C7775BD" w:rsidR="000F01B1" w:rsidRPr="008C6C4F" w:rsidRDefault="00F9390D" w:rsidP="000F01B1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 w:hint="eastAsia"/>
          <w:b/>
          <w:bCs/>
          <w:sz w:val="20"/>
          <w:szCs w:val="20"/>
        </w:rPr>
        <w:t>In-hospital neonatal maternal separation as early-life stress and neurodevelopmental disorders: A cross-sectional and population-based study</w:t>
      </w:r>
    </w:p>
    <w:p w14:paraId="373F1E71" w14:textId="77777777" w:rsidR="00F9390D" w:rsidRPr="008C6C4F" w:rsidRDefault="00F9390D" w:rsidP="000F01B1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3567CCB" w14:textId="54AD1199" w:rsidR="000F01B1" w:rsidRPr="008C6C4F" w:rsidRDefault="000F01B1" w:rsidP="000F01B1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t>List of Supplemental Materials</w:t>
      </w:r>
    </w:p>
    <w:p w14:paraId="7030D4C3" w14:textId="1435755C" w:rsidR="001629FF" w:rsidRPr="008C6C4F" w:rsidRDefault="00395B57" w:rsidP="00822F3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629FF" w:rsidRPr="008C6C4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629FF" w:rsidRPr="008C6C4F">
        <w:rPr>
          <w:rFonts w:ascii="Times New Roman" w:hAnsi="Times New Roman" w:cs="Times New Roman"/>
          <w:sz w:val="20"/>
          <w:szCs w:val="20"/>
        </w:rPr>
        <w:t xml:space="preserve">. Batch univariate logistic regression results   </w:t>
      </w:r>
    </w:p>
    <w:p w14:paraId="4F43F8E4" w14:textId="10063902" w:rsidR="00042C26" w:rsidRPr="008C6C4F" w:rsidRDefault="00042C26" w:rsidP="00042C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8C6C4F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8C6C4F">
        <w:rPr>
          <w:rFonts w:ascii="Times New Roman" w:hAnsi="Times New Roman" w:cs="Times New Roman"/>
          <w:sz w:val="20"/>
          <w:szCs w:val="20"/>
        </w:rPr>
        <w:t xml:space="preserve">. </w:t>
      </w:r>
      <w:r w:rsidRPr="008C6C4F">
        <w:rPr>
          <w:rFonts w:ascii="Times New Roman" w:hAnsi="Times New Roman" w:cs="Times New Roman" w:hint="eastAsia"/>
          <w:sz w:val="20"/>
          <w:szCs w:val="20"/>
        </w:rPr>
        <w:t>VIF for all variables.</w:t>
      </w:r>
    </w:p>
    <w:p w14:paraId="1C5F36AD" w14:textId="3960B159" w:rsidR="001629FF" w:rsidRPr="008C6C4F" w:rsidRDefault="00395B57" w:rsidP="00822F3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42C26" w:rsidRPr="008C6C4F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1629FF" w:rsidRPr="008C6C4F">
        <w:rPr>
          <w:rFonts w:ascii="Times New Roman" w:hAnsi="Times New Roman" w:cs="Times New Roman"/>
          <w:sz w:val="20"/>
          <w:szCs w:val="20"/>
        </w:rPr>
        <w:t xml:space="preserve">. </w:t>
      </w:r>
      <w:r w:rsidR="009F34EC" w:rsidRPr="008C6C4F">
        <w:rPr>
          <w:rFonts w:ascii="Times New Roman" w:hAnsi="Times New Roman" w:cs="Times New Roman"/>
          <w:sz w:val="20"/>
          <w:szCs w:val="20"/>
        </w:rPr>
        <w:t>Stratified analyzes between in-hospital NMS and neurodevelopmental disorders</w:t>
      </w:r>
    </w:p>
    <w:p w14:paraId="0BC14BD0" w14:textId="5703BEFF" w:rsidR="001629FF" w:rsidRPr="008C6C4F" w:rsidRDefault="00395B57" w:rsidP="00822F3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42C26" w:rsidRPr="008C6C4F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1629FF" w:rsidRPr="008C6C4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629FF" w:rsidRPr="008C6C4F">
        <w:rPr>
          <w:rFonts w:ascii="Times New Roman" w:hAnsi="Times New Roman" w:cs="Times New Roman"/>
          <w:sz w:val="20"/>
          <w:szCs w:val="20"/>
        </w:rPr>
        <w:t xml:space="preserve">Associations of in-hospital NMS and neurodevelopmental with unweighted data            </w:t>
      </w:r>
    </w:p>
    <w:p w14:paraId="2928487B" w14:textId="6C0DAC47" w:rsidR="00395B57" w:rsidRPr="008C6C4F" w:rsidRDefault="00395B57" w:rsidP="00822F3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42C26" w:rsidRPr="008C6C4F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="001629FF" w:rsidRPr="008C6C4F">
        <w:rPr>
          <w:rFonts w:ascii="Times New Roman" w:hAnsi="Times New Roman" w:cs="Times New Roman"/>
          <w:sz w:val="20"/>
          <w:szCs w:val="20"/>
        </w:rPr>
        <w:t>.</w:t>
      </w:r>
      <w:r w:rsidR="001629FF" w:rsidRPr="008C6C4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629FF" w:rsidRPr="008C6C4F">
        <w:rPr>
          <w:rFonts w:ascii="Times New Roman" w:hAnsi="Times New Roman" w:cs="Times New Roman"/>
          <w:sz w:val="20"/>
          <w:szCs w:val="20"/>
        </w:rPr>
        <w:t>Associations of in-hospital NMS and neurodevelopmental with non-imputed data</w:t>
      </w:r>
    </w:p>
    <w:p w14:paraId="1186308C" w14:textId="3AFD796E" w:rsidR="001629FF" w:rsidRPr="008C6C4F" w:rsidRDefault="001629FF" w:rsidP="00822F3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</w:rPr>
        <w:t xml:space="preserve">           </w:t>
      </w:r>
    </w:p>
    <w:p w14:paraId="6401375C" w14:textId="77777777" w:rsidR="001629FF" w:rsidRPr="008C6C4F" w:rsidRDefault="001629FF" w:rsidP="00822F3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</w:rPr>
        <w:br w:type="page"/>
      </w:r>
    </w:p>
    <w:p w14:paraId="51076DC3" w14:textId="25F07ED9" w:rsidR="00371C7E" w:rsidRPr="008C6C4F" w:rsidRDefault="00395B57" w:rsidP="00371C7E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371C7E" w:rsidRPr="008C6C4F">
        <w:rPr>
          <w:rFonts w:ascii="Times New Roman" w:hAnsi="Times New Roman" w:cs="Times New Roman"/>
          <w:b/>
          <w:bCs/>
          <w:sz w:val="20"/>
          <w:szCs w:val="20"/>
        </w:rPr>
        <w:t>1. Batch univariate logistic regression results</w:t>
      </w:r>
    </w:p>
    <w:tbl>
      <w:tblPr>
        <w:tblW w:w="4975" w:type="pct"/>
        <w:jc w:val="center"/>
        <w:tblLook w:val="04A0" w:firstRow="1" w:lastRow="0" w:firstColumn="1" w:lastColumn="0" w:noHBand="0" w:noVBand="1"/>
      </w:tblPr>
      <w:tblGrid>
        <w:gridCol w:w="3917"/>
        <w:gridCol w:w="4201"/>
        <w:gridCol w:w="1579"/>
      </w:tblGrid>
      <w:tr w:rsidR="008C6C4F" w:rsidRPr="008C6C4F" w14:paraId="58299BDD" w14:textId="77777777" w:rsidTr="00E57EF3">
        <w:trPr>
          <w:trHeight w:val="308"/>
          <w:tblHeader/>
          <w:jc w:val="center"/>
        </w:trPr>
        <w:tc>
          <w:tcPr>
            <w:tcW w:w="202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A3BD" w14:textId="77777777" w:rsidR="00E57EF3" w:rsidRPr="008C6C4F" w:rsidRDefault="00E57EF3" w:rsidP="00E57EF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2166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454392C1" w14:textId="10ECD760" w:rsidR="00E57EF3" w:rsidRPr="008C6C4F" w:rsidRDefault="00E57EF3" w:rsidP="00E57EF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OR</w:t>
            </w:r>
            <w:r w:rsidR="00EF562A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(95%CI)</w:t>
            </w:r>
          </w:p>
        </w:tc>
        <w:tc>
          <w:tcPr>
            <w:tcW w:w="81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5082" w14:textId="7DFD0578" w:rsidR="00E57EF3" w:rsidRPr="008C6C4F" w:rsidRDefault="00E57EF3" w:rsidP="00E57EF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8C6C4F" w:rsidRPr="008C6C4F" w14:paraId="1A1A62FF" w14:textId="77777777" w:rsidTr="00E57EF3">
        <w:trPr>
          <w:trHeight w:val="301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5AD4" w14:textId="1034F8D5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D1D20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048D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7BE7A1FA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89D0" w14:textId="7896A96E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Mal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78148" w14:textId="3C7C3C53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5315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75557DA8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E019" w14:textId="56888B43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Femal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E6959" w14:textId="1290E5C3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4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0.40-0.5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D20F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C6C4F" w:rsidRPr="008C6C4F" w14:paraId="533863C6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854C" w14:textId="4CA0926D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89323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86B6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45D731DC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7248" w14:textId="6E93E39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≤12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B35FE" w14:textId="2B971F66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B70F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5DD682DD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A367" w14:textId="1A145D3E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&gt;12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35107" w14:textId="6217219B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6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1.29-2.0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19FB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C6C4F" w:rsidRPr="008C6C4F" w14:paraId="00084D5A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41A3" w14:textId="1CFF2A2E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15116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1033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63035F71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141D" w14:textId="59B6EB98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Normal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FEA3B" w14:textId="0BD02CF5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8917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1C9DF027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661E" w14:textId="14EC8FA1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Overweight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60A59" w14:textId="6E014E63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39 (1.11-1.7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7E05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05</w:t>
            </w:r>
          </w:p>
        </w:tc>
      </w:tr>
      <w:tr w:rsidR="008C6C4F" w:rsidRPr="008C6C4F" w14:paraId="16390244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BB6B" w14:textId="34281869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Obesity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FDA0D" w14:textId="1C42CE5F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9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1.31-2.7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BD17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8C6C4F" w:rsidRPr="008C6C4F" w14:paraId="22C51202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B915" w14:textId="2713B7A9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Rac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0BE9B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BB4A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17CFE2DE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8C39" w14:textId="673DCE38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Mexican American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19737" w14:textId="3D3F6C12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E3F6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4AC5F1DB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0F81" w14:textId="7FBB1148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Other Hispanic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FBDCB" w14:textId="28C82D4F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76 (1.12-2.7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9F21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17</w:t>
            </w:r>
          </w:p>
        </w:tc>
      </w:tr>
      <w:tr w:rsidR="008C6C4F" w:rsidRPr="008C6C4F" w14:paraId="1C7E64DA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35ED" w14:textId="0CA752F0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Non-Hispanic Whit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E3A4A" w14:textId="227EEC18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74 (1.41-2.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AEE6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C6C4F" w:rsidRPr="008C6C4F" w14:paraId="6FD57A0F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D13E" w14:textId="59A6132E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Non-Hispanic Black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1C88" w14:textId="299FB1B9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9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1.50-2.4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EBB0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C6C4F" w:rsidRPr="008C6C4F" w14:paraId="445A3CBB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8224" w14:textId="0C863D0B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Other Rac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59079" w14:textId="39DC801B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1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0.73-1.8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91C2" w14:textId="06C69C7C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5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:rsidR="008C6C4F" w:rsidRPr="008C6C4F" w14:paraId="2DC15B02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B956" w14:textId="05AC3A1B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PIR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0E115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4470" w14:textId="77777777" w:rsidR="00EB0626" w:rsidRPr="008C6C4F" w:rsidRDefault="00EB0626" w:rsidP="00EB062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2B98816B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19C4" w14:textId="4C3C9E95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&lt;1.3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D3D97" w14:textId="58A33F76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3426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14DD6A2F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A50A" w14:textId="2C9511E6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1.3-3.49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4B556" w14:textId="70596DAA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0.81 (0.65-1.0</w:t>
            </w:r>
            <w:r w:rsidR="003F2468"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A1F8" w14:textId="34E95784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72</w:t>
            </w:r>
          </w:p>
        </w:tc>
      </w:tr>
      <w:tr w:rsidR="008C6C4F" w:rsidRPr="008C6C4F" w14:paraId="1AA6F751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5888" w14:textId="3C5D37B9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≥3.5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97E14" w14:textId="31D10639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0.5</w:t>
            </w:r>
            <w:r w:rsidR="003F2468"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0.4</w:t>
            </w:r>
            <w:r w:rsidR="003F2468"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-0.6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E73D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C6C4F" w:rsidRPr="008C6C4F" w14:paraId="20C36E3B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8D42" w14:textId="3AD15D6B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638CB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208A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011D087C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8D34" w14:textId="5D9420F3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t insured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18903" w14:textId="55F67BBF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2967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305F98ED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2EA6" w14:textId="0107A40F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Insured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5F297" w14:textId="4E86BB45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2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0.94-1.7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D55D" w14:textId="70E30F01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 w:rsidR="008C6C4F" w:rsidRPr="008C6C4F" w14:paraId="0525E317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9C01" w14:textId="741460FF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Household education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19214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09B6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74415089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9112" w14:textId="632B74AA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&lt;High school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0E37C" w14:textId="5C3E7894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83EC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7C3F9B0A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8CBC" w14:textId="27128F86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C6B9C" w14:textId="534EF1AB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95 (0.77-1.1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26F0" w14:textId="51C39405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63</w:t>
            </w:r>
          </w:p>
        </w:tc>
      </w:tr>
      <w:tr w:rsidR="008C6C4F" w:rsidRPr="008C6C4F" w14:paraId="23C4B9E9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BD4E" w14:textId="663B1A6B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olleg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2B7DA" w14:textId="1A12A7D3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9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0.7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1.1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9039" w14:textId="57126AFE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</w:tr>
      <w:tr w:rsidR="008C6C4F" w:rsidRPr="008C6C4F" w14:paraId="6F3FEEFC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DF1C" w14:textId="0ADFBAE3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ollege Graduat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EC88B" w14:textId="4E3AA8BB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4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0.36-0.6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B3A5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C6C4F" w:rsidRPr="008C6C4F" w14:paraId="3FDF6CAE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23A6" w14:textId="67AA4492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Household smoking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E99B6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0789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5529F276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2C1E" w14:textId="78FCDDD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1E73" w14:textId="4E62CB1C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E91D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64483B3D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6A9D" w14:textId="3ECE04CC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0A2B1" w14:textId="7EB411AC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0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1.67-2.4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6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0B3D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C6C4F" w:rsidRPr="008C6C4F" w14:paraId="6A648F61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7D8F" w14:textId="511558DF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Childbearing ag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D2788" w14:textId="2ECB4812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996A" w14:textId="5A19E74D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10BCA214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666A" w14:textId="6C75385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&lt;25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9EE0C" w14:textId="00C3D121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D644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43C40FF1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81A7" w14:textId="46394EEB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25-34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00499" w14:textId="034FDE89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64 (0.5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7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0D4D" w14:textId="55D731A9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C6C4F" w:rsidRPr="008C6C4F" w14:paraId="719A5B7B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625F" w14:textId="42886A13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≥35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94ABD" w14:textId="357E69D6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59 (0.4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8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E9DB" w14:textId="4EEFA1AA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08</w:t>
            </w:r>
          </w:p>
        </w:tc>
      </w:tr>
      <w:tr w:rsidR="008C6C4F" w:rsidRPr="008C6C4F" w14:paraId="53180477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7CFD" w14:textId="4AC92FAC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Low birth weight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068FF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B07D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11B3F076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3341" w14:textId="06BACF9C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 (≥ 2500 g)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36469" w14:textId="099BE0FB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A6D3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6BBE4558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AAD8" w14:textId="76E1ABC2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 (&lt; 2500 g)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3AB47" w14:textId="7C73D54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7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(1.36-2.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0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499F" w14:textId="279B065A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C6C4F" w:rsidRPr="008C6C4F" w14:paraId="46E82DE7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387A" w14:textId="3DFFE3C0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Alcohol intak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36721" w14:textId="02241FB8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D3B4" w14:textId="233D4F9E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74842CC3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C1FF" w14:textId="1CC10C01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FAA3" w14:textId="0CBB6C24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2772" w14:textId="77777777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3B003063" w14:textId="77777777" w:rsidTr="00E57EF3">
        <w:trPr>
          <w:trHeight w:val="308"/>
          <w:jc w:val="center"/>
        </w:trPr>
        <w:tc>
          <w:tcPr>
            <w:tcW w:w="202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1979" w14:textId="65CC9BA5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16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06E1846B" w14:textId="49369421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86 (0.54-1.3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FC16" w14:textId="17B2BE52" w:rsidR="0093066D" w:rsidRPr="008C6C4F" w:rsidRDefault="0093066D" w:rsidP="0093066D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5</w:t>
            </w:r>
            <w:r w:rsidR="003F2468" w:rsidRPr="008C6C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</w:tr>
    </w:tbl>
    <w:p w14:paraId="116335DE" w14:textId="07988A3B" w:rsidR="00EF562A" w:rsidRPr="008C6C4F" w:rsidRDefault="00E742EA" w:rsidP="0095751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</w:rPr>
        <w:t xml:space="preserve">PIR = </w:t>
      </w:r>
      <w:r w:rsidR="00D5216E" w:rsidRPr="008C6C4F">
        <w:rPr>
          <w:rFonts w:ascii="Times New Roman" w:hAnsi="Times New Roman" w:cs="Times New Roman"/>
          <w:sz w:val="20"/>
          <w:szCs w:val="20"/>
        </w:rPr>
        <w:t>P</w:t>
      </w:r>
      <w:r w:rsidRPr="008C6C4F">
        <w:rPr>
          <w:rFonts w:ascii="Times New Roman" w:hAnsi="Times New Roman" w:cs="Times New Roman"/>
          <w:sz w:val="20"/>
          <w:szCs w:val="20"/>
        </w:rPr>
        <w:t xml:space="preserve">overty </w:t>
      </w:r>
      <w:r w:rsidR="00D5216E" w:rsidRPr="008C6C4F">
        <w:rPr>
          <w:rFonts w:ascii="Times New Roman" w:hAnsi="Times New Roman" w:cs="Times New Roman"/>
          <w:sz w:val="20"/>
          <w:szCs w:val="20"/>
        </w:rPr>
        <w:t>I</w:t>
      </w:r>
      <w:r w:rsidRPr="008C6C4F">
        <w:rPr>
          <w:rFonts w:ascii="Times New Roman" w:hAnsi="Times New Roman" w:cs="Times New Roman"/>
          <w:sz w:val="20"/>
          <w:szCs w:val="20"/>
        </w:rPr>
        <w:t xml:space="preserve">ncome </w:t>
      </w:r>
      <w:r w:rsidR="00D5216E" w:rsidRPr="008C6C4F">
        <w:rPr>
          <w:rFonts w:ascii="Times New Roman" w:hAnsi="Times New Roman" w:cs="Times New Roman"/>
          <w:sz w:val="20"/>
          <w:szCs w:val="20"/>
        </w:rPr>
        <w:t>R</w:t>
      </w:r>
      <w:r w:rsidRPr="008C6C4F">
        <w:rPr>
          <w:rFonts w:ascii="Times New Roman" w:hAnsi="Times New Roman" w:cs="Times New Roman"/>
          <w:sz w:val="20"/>
          <w:szCs w:val="20"/>
        </w:rPr>
        <w:t>atio.</w:t>
      </w:r>
    </w:p>
    <w:p w14:paraId="5667EBDF" w14:textId="7823CF71" w:rsidR="00042C26" w:rsidRPr="008C6C4F" w:rsidRDefault="00042C26" w:rsidP="00042C26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2</w:t>
      </w:r>
      <w:r w:rsidR="00F9390D" w:rsidRPr="008C6C4F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8C6C4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GVIF for all variables</w:t>
      </w:r>
    </w:p>
    <w:tbl>
      <w:tblPr>
        <w:tblStyle w:val="a7"/>
        <w:tblW w:w="45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8"/>
        <w:gridCol w:w="1237"/>
      </w:tblGrid>
      <w:tr w:rsidR="008C6C4F" w:rsidRPr="008C6C4F" w14:paraId="1C6D2BF5" w14:textId="77777777" w:rsidTr="00AF06B6">
        <w:trPr>
          <w:trHeight w:val="279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D0B7C8" w14:textId="77777777" w:rsidR="00042C26" w:rsidRPr="008C6C4F" w:rsidRDefault="00042C26" w:rsidP="00AF06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275177" w14:textId="64F4AE5D" w:rsidR="00042C26" w:rsidRPr="008C6C4F" w:rsidRDefault="00042C26" w:rsidP="00AF06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VIF</w:t>
            </w:r>
          </w:p>
        </w:tc>
      </w:tr>
      <w:tr w:rsidR="008C6C4F" w:rsidRPr="008C6C4F" w14:paraId="584542F0" w14:textId="77777777" w:rsidTr="00AF06B6">
        <w:trPr>
          <w:trHeight w:val="279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33C14CC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8938726"/>
            <w:r w:rsidRPr="008C6C4F">
              <w:rPr>
                <w:rFonts w:ascii="Times New Roman" w:hAnsi="Times New Roman" w:cs="Times New Roman"/>
                <w:sz w:val="20"/>
                <w:szCs w:val="20"/>
              </w:rPr>
              <w:t xml:space="preserve">In-hospital </w:t>
            </w:r>
            <w:bookmarkEnd w:id="0"/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NM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  <w:hideMark/>
          </w:tcPr>
          <w:p w14:paraId="52F691D4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8C6C4F" w:rsidRPr="008C6C4F" w14:paraId="73D286E5" w14:textId="77777777" w:rsidTr="00AF06B6">
        <w:trPr>
          <w:trHeight w:val="279"/>
        </w:trPr>
        <w:tc>
          <w:tcPr>
            <w:tcW w:w="0" w:type="auto"/>
            <w:noWrap/>
            <w:hideMark/>
          </w:tcPr>
          <w:p w14:paraId="7425D19E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69E791D5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C6C4F" w:rsidRPr="008C6C4F" w14:paraId="54F96E79" w14:textId="77777777" w:rsidTr="00AF06B6">
        <w:trPr>
          <w:trHeight w:val="279"/>
        </w:trPr>
        <w:tc>
          <w:tcPr>
            <w:tcW w:w="0" w:type="auto"/>
            <w:noWrap/>
            <w:hideMark/>
          </w:tcPr>
          <w:p w14:paraId="6E8DFC52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5815BCD0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8C6C4F" w:rsidRPr="008C6C4F" w14:paraId="3232D94A" w14:textId="77777777" w:rsidTr="00AF06B6">
        <w:trPr>
          <w:trHeight w:val="279"/>
        </w:trPr>
        <w:tc>
          <w:tcPr>
            <w:tcW w:w="0" w:type="auto"/>
            <w:noWrap/>
            <w:hideMark/>
          </w:tcPr>
          <w:p w14:paraId="000FFBEA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vAlign w:val="bottom"/>
            <w:hideMark/>
          </w:tcPr>
          <w:p w14:paraId="003FFF54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8C6C4F" w:rsidRPr="008C6C4F" w14:paraId="7578D6C0" w14:textId="77777777" w:rsidTr="00AF06B6">
        <w:trPr>
          <w:trHeight w:val="279"/>
        </w:trPr>
        <w:tc>
          <w:tcPr>
            <w:tcW w:w="0" w:type="auto"/>
            <w:noWrap/>
            <w:hideMark/>
          </w:tcPr>
          <w:p w14:paraId="63C6AD9D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57FF3A9F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8C6C4F" w:rsidRPr="008C6C4F" w14:paraId="1646F823" w14:textId="77777777" w:rsidTr="00AF06B6">
        <w:trPr>
          <w:trHeight w:val="279"/>
        </w:trPr>
        <w:tc>
          <w:tcPr>
            <w:tcW w:w="0" w:type="auto"/>
            <w:noWrap/>
            <w:hideMark/>
          </w:tcPr>
          <w:p w14:paraId="37D380A8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0" w:type="auto"/>
            <w:noWrap/>
            <w:vAlign w:val="bottom"/>
            <w:hideMark/>
          </w:tcPr>
          <w:p w14:paraId="47FB7F14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8C6C4F" w:rsidRPr="008C6C4F" w14:paraId="19F9A562" w14:textId="77777777" w:rsidTr="00AF06B6">
        <w:trPr>
          <w:trHeight w:val="279"/>
        </w:trPr>
        <w:tc>
          <w:tcPr>
            <w:tcW w:w="0" w:type="auto"/>
            <w:noWrap/>
            <w:hideMark/>
          </w:tcPr>
          <w:p w14:paraId="3BAA1056" w14:textId="3574ED0E" w:rsidR="00042C26" w:rsidRPr="008C6C4F" w:rsidRDefault="00736DF5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0" w:type="auto"/>
            <w:noWrap/>
            <w:vAlign w:val="bottom"/>
            <w:hideMark/>
          </w:tcPr>
          <w:p w14:paraId="064180DF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8C6C4F" w:rsidRPr="008C6C4F" w14:paraId="0852CEB3" w14:textId="77777777" w:rsidTr="00AF06B6">
        <w:trPr>
          <w:trHeight w:val="279"/>
        </w:trPr>
        <w:tc>
          <w:tcPr>
            <w:tcW w:w="0" w:type="auto"/>
            <w:noWrap/>
            <w:hideMark/>
          </w:tcPr>
          <w:p w14:paraId="194A6730" w14:textId="13172489" w:rsidR="00042C26" w:rsidRPr="008C6C4F" w:rsidRDefault="00736DF5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ousehold </w:t>
            </w:r>
            <w:r w:rsidR="00042C26" w:rsidRPr="008C6C4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noWrap/>
            <w:vAlign w:val="bottom"/>
            <w:hideMark/>
          </w:tcPr>
          <w:p w14:paraId="566553F5" w14:textId="77777777" w:rsidR="00042C26" w:rsidRPr="008C6C4F" w:rsidRDefault="00042C26" w:rsidP="00AF0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8C6C4F" w:rsidRPr="008C6C4F" w14:paraId="49DC36DB" w14:textId="77777777" w:rsidTr="00AF06B6">
        <w:trPr>
          <w:trHeight w:val="279"/>
        </w:trPr>
        <w:tc>
          <w:tcPr>
            <w:tcW w:w="0" w:type="auto"/>
            <w:noWrap/>
          </w:tcPr>
          <w:p w14:paraId="5B7B41CE" w14:textId="5571A964" w:rsidR="00736DF5" w:rsidRPr="008C6C4F" w:rsidRDefault="00736DF5" w:rsidP="00736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ousehold </w:t>
            </w: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noWrap/>
            <w:vAlign w:val="bottom"/>
          </w:tcPr>
          <w:p w14:paraId="22985AB3" w14:textId="047C364D" w:rsidR="00736DF5" w:rsidRPr="008C6C4F" w:rsidRDefault="00736DF5" w:rsidP="00736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8C6C4F" w:rsidRPr="008C6C4F" w14:paraId="345F20D0" w14:textId="77777777" w:rsidTr="00AF06B6">
        <w:trPr>
          <w:trHeight w:val="279"/>
        </w:trPr>
        <w:tc>
          <w:tcPr>
            <w:tcW w:w="0" w:type="auto"/>
            <w:noWrap/>
            <w:hideMark/>
          </w:tcPr>
          <w:p w14:paraId="6BD063B2" w14:textId="46DB4E90" w:rsidR="00736DF5" w:rsidRPr="008C6C4F" w:rsidRDefault="00736DF5" w:rsidP="00736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Childbearing age</w:t>
            </w:r>
          </w:p>
        </w:tc>
        <w:tc>
          <w:tcPr>
            <w:tcW w:w="0" w:type="auto"/>
            <w:noWrap/>
            <w:vAlign w:val="bottom"/>
            <w:hideMark/>
          </w:tcPr>
          <w:p w14:paraId="348D861F" w14:textId="77777777" w:rsidR="00736DF5" w:rsidRPr="008C6C4F" w:rsidRDefault="00736DF5" w:rsidP="00736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8C6C4F" w:rsidRPr="008C6C4F" w14:paraId="7ED00BDA" w14:textId="77777777" w:rsidTr="00736DF5">
        <w:trPr>
          <w:trHeight w:val="279"/>
        </w:trPr>
        <w:tc>
          <w:tcPr>
            <w:tcW w:w="0" w:type="auto"/>
            <w:noWrap/>
          </w:tcPr>
          <w:p w14:paraId="407AA554" w14:textId="20E185C7" w:rsidR="00736DF5" w:rsidRPr="008C6C4F" w:rsidRDefault="00736DF5" w:rsidP="00736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ow </w:t>
            </w: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</w:p>
        </w:tc>
        <w:tc>
          <w:tcPr>
            <w:tcW w:w="0" w:type="auto"/>
            <w:noWrap/>
            <w:vAlign w:val="bottom"/>
          </w:tcPr>
          <w:p w14:paraId="3C255238" w14:textId="06D5EEF9" w:rsidR="00736DF5" w:rsidRPr="008C6C4F" w:rsidRDefault="00736DF5" w:rsidP="00736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8C6C4F" w:rsidRPr="008C6C4F" w14:paraId="5ED183A4" w14:textId="77777777" w:rsidTr="00AF06B6">
        <w:trPr>
          <w:trHeight w:val="279"/>
        </w:trPr>
        <w:tc>
          <w:tcPr>
            <w:tcW w:w="0" w:type="auto"/>
            <w:noWrap/>
            <w:hideMark/>
          </w:tcPr>
          <w:p w14:paraId="13E5890B" w14:textId="53F610DD" w:rsidR="00736DF5" w:rsidRPr="008C6C4F" w:rsidRDefault="00736DF5" w:rsidP="00736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 w:rsidRPr="008C6C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take</w:t>
            </w:r>
          </w:p>
        </w:tc>
        <w:tc>
          <w:tcPr>
            <w:tcW w:w="0" w:type="auto"/>
            <w:noWrap/>
            <w:vAlign w:val="bottom"/>
            <w:hideMark/>
          </w:tcPr>
          <w:p w14:paraId="67C72B35" w14:textId="496D5F73" w:rsidR="00736DF5" w:rsidRPr="008C6C4F" w:rsidRDefault="00736DF5" w:rsidP="00736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5A72B5B0" w14:textId="7AC3580E" w:rsidR="00042C26" w:rsidRPr="008C6C4F" w:rsidRDefault="00042C26" w:rsidP="00042C26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8C6C4F">
        <w:rPr>
          <w:rFonts w:ascii="Times New Roman" w:hAnsi="Times New Roman" w:cs="Times New Roman" w:hint="eastAsia"/>
          <w:sz w:val="20"/>
          <w:szCs w:val="20"/>
        </w:rPr>
        <w:t>GVIF = Generalized Variance Inflation Factor.</w:t>
      </w:r>
      <w:r w:rsidRPr="008C6C4F">
        <w:rPr>
          <w:rFonts w:ascii="Times New Roman" w:hAnsi="Times New Roman" w:cs="Times New Roman"/>
          <w:sz w:val="20"/>
          <w:szCs w:val="20"/>
        </w:rPr>
        <w:t xml:space="preserve"> NMS = Neonatal Maternal Separation. PIR = Poverty Income Ratio.</w:t>
      </w:r>
    </w:p>
    <w:p w14:paraId="26B4204B" w14:textId="77777777" w:rsidR="00042C26" w:rsidRPr="008C6C4F" w:rsidRDefault="00042C26" w:rsidP="00042C26"/>
    <w:p w14:paraId="11A87359" w14:textId="065DE411" w:rsidR="00042C26" w:rsidRPr="008C6C4F" w:rsidRDefault="00042C2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195E336" w14:textId="77777777" w:rsidR="00042C26" w:rsidRPr="008C6C4F" w:rsidRDefault="00042C2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4DA244B" w14:textId="06DAF40E" w:rsidR="00D5216E" w:rsidRPr="008C6C4F" w:rsidRDefault="00395B57" w:rsidP="00371C7E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9390D" w:rsidRPr="008C6C4F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371C7E" w:rsidRPr="008C6C4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42F25" w:rsidRPr="008C6C4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629FF" w:rsidRPr="008C6C4F">
        <w:rPr>
          <w:rFonts w:ascii="Times New Roman" w:hAnsi="Times New Roman" w:cs="Times New Roman"/>
          <w:b/>
          <w:bCs/>
          <w:sz w:val="20"/>
          <w:szCs w:val="20"/>
        </w:rPr>
        <w:t>tratified analyzes</w:t>
      </w:r>
      <w:r w:rsidR="00742F25" w:rsidRPr="008C6C4F">
        <w:rPr>
          <w:rFonts w:ascii="Times New Roman" w:hAnsi="Times New Roman" w:cs="Times New Roman"/>
          <w:b/>
          <w:bCs/>
          <w:sz w:val="20"/>
          <w:szCs w:val="20"/>
        </w:rPr>
        <w:t xml:space="preserve"> between in-hospital NMS and neurodevelopmental disorders</w:t>
      </w:r>
    </w:p>
    <w:tbl>
      <w:tblPr>
        <w:tblpPr w:leftFromText="180" w:rightFromText="180" w:vertAnchor="text" w:horzAnchor="margin" w:tblpY="-10"/>
        <w:tblW w:w="4981" w:type="pct"/>
        <w:tblLook w:val="04A0" w:firstRow="1" w:lastRow="0" w:firstColumn="1" w:lastColumn="0" w:noHBand="0" w:noVBand="1"/>
      </w:tblPr>
      <w:tblGrid>
        <w:gridCol w:w="2975"/>
        <w:gridCol w:w="2687"/>
        <w:gridCol w:w="2029"/>
        <w:gridCol w:w="2018"/>
      </w:tblGrid>
      <w:tr w:rsidR="008C6C4F" w:rsidRPr="008C6C4F" w14:paraId="0ABFD1F1" w14:textId="77777777" w:rsidTr="00D5216E">
        <w:trPr>
          <w:trHeight w:val="306"/>
          <w:tblHeader/>
        </w:trPr>
        <w:tc>
          <w:tcPr>
            <w:tcW w:w="153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A29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38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C701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OR (95%CI)</w:t>
            </w:r>
          </w:p>
        </w:tc>
        <w:tc>
          <w:tcPr>
            <w:tcW w:w="104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69C4593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8C6C4F">
              <w:rPr>
                <w:rFonts w:ascii="Times New Roman" w:eastAsia="Arial" w:hAnsi="Times New Roman" w:cs="Times New Roman"/>
                <w:iCs/>
                <w:kern w:val="0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04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D51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for Interaction</w:t>
            </w:r>
          </w:p>
        </w:tc>
      </w:tr>
      <w:tr w:rsidR="008C6C4F" w:rsidRPr="008C6C4F" w14:paraId="31BE1FE9" w14:textId="77777777" w:rsidTr="00D5216E">
        <w:trPr>
          <w:trHeight w:val="306"/>
        </w:trPr>
        <w:tc>
          <w:tcPr>
            <w:tcW w:w="1532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CF8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384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85F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7B5C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B92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43</w:t>
            </w:r>
          </w:p>
        </w:tc>
      </w:tr>
      <w:tr w:rsidR="008C6C4F" w:rsidRPr="008C6C4F" w14:paraId="2C62B327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ED5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Mal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BED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91 (1.39-2.6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99D6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EA41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2C7568FD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BC9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Femal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4D30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67 (1.09-2.5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5243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727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429C3488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8921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7AF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F8C7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FF40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20</w:t>
            </w:r>
          </w:p>
        </w:tc>
      </w:tr>
      <w:tr w:rsidR="008C6C4F" w:rsidRPr="008C6C4F" w14:paraId="76C17091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3007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≤1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6897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2.09 (1.55-2.8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43FF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FCF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06A0ACAC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51C6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&gt;1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616BC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29 (0.79-2.1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3033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05F1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078A3634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E5D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ABD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F5A8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DDC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76</w:t>
            </w:r>
          </w:p>
        </w:tc>
      </w:tr>
      <w:tr w:rsidR="008C6C4F" w:rsidRPr="008C6C4F" w14:paraId="01F5C395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20DC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Normal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8C10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99 (1.52-2.6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D0A1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059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3398E789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EE6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Overweight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36B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09 (0.48-2.4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62181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03FB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3581F611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320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Obesity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5C4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98 (0.21-4.6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E082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62A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1D42D014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A9A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Rac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CCA6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0CE80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E84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94</w:t>
            </w:r>
          </w:p>
        </w:tc>
      </w:tr>
      <w:tr w:rsidR="008C6C4F" w:rsidRPr="008C6C4F" w14:paraId="62F84348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5DA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Mexican American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364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12 (0.68-1.8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CB8C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721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76A959FD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1A50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Other Hispanic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643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2.10 (1.09-4.0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2C86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4F6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56EF3A44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3FDC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Non-Hispanic Whit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CBF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74 (1.17-2.5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2866C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AB16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0CDE4064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B234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Non-Hispanic Black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868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90 (1.30-2.7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6CF2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9491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2D4CC657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FB4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Other Rac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4FB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3.38 (1.44-7.8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B34E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8C9A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0374D86E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1B3C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PIR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874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55CD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124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22</w:t>
            </w:r>
          </w:p>
        </w:tc>
      </w:tr>
      <w:tr w:rsidR="008C6C4F" w:rsidRPr="008C6C4F" w14:paraId="2F660E2A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B51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&lt;1.3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6DD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2.00 (1.37-2.9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BFBE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05C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5AA5B531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328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1.3-3.49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4E7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2.18 (1.53-3.1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A40F7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33F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79627F92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FB8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 xml:space="preserve">  ≥3.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5FD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03 (0.51-2.0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15CA0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B60E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30711EA4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009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B6A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422A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3AA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64</w:t>
            </w:r>
          </w:p>
        </w:tc>
      </w:tr>
      <w:tr w:rsidR="008C6C4F" w:rsidRPr="008C6C4F" w14:paraId="03100B32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4AB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t insured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9C0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3.07 (1.24-7.6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B4BC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0B66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483D4DCA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270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Insured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E5C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75 (1.29-2.3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4F6A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AD2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493A19D0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273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Household education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FA8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160E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A50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</w:tr>
      <w:tr w:rsidR="008C6C4F" w:rsidRPr="008C6C4F" w14:paraId="22FC1970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D237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&lt;High school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837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50 (0.96-2.3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D5F8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202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46F2067E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AA0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1EF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2.39 (1.40-4.0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1DC8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E4B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3AB95405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F5D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olleg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88A1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60 (1.02-2.5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44E5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6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84B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386ACFD4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211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ollege Graduat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C1C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80 (0.98-3.3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E4C1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8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7936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77BAB79D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CF3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Household smoking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F4C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786B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55A6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11</w:t>
            </w:r>
          </w:p>
        </w:tc>
      </w:tr>
      <w:tr w:rsidR="008C6C4F" w:rsidRPr="008C6C4F" w14:paraId="1596B330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FAF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DC87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2.29 (1.57-3.3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2F81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5EE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53C138D9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082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F0E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47 (1.01-2.1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57A6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C39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53B6952A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BC5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Childbearing ag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2C5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12 (0.46-2.7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A659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FC60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622729C2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3F2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&lt;2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B63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35FE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489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15</w:t>
            </w:r>
          </w:p>
        </w:tc>
      </w:tr>
      <w:tr w:rsidR="008C6C4F" w:rsidRPr="008C6C4F" w14:paraId="29CA78CD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E91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25-3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191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64 (1.23-2.1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2D1C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EA7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7048D3EE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125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≥3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3A1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2.31 (1.45-3.6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F78A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4E47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6E808603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3F0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Low birth weight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F8C9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CEE5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753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60</w:t>
            </w:r>
          </w:p>
        </w:tc>
      </w:tr>
      <w:tr w:rsidR="008C6C4F" w:rsidRPr="008C6C4F" w14:paraId="24774CDA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0DE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 (≥ 2500 g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CF7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76 (1.34-2.3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F823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239F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21D0563C" w14:textId="77777777" w:rsidTr="00D5216E">
        <w:trPr>
          <w:trHeight w:val="314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029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 (&lt; 2500 g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1C73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4.53 (1.87-10.9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3254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CB67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6CF4850D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0A52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Alcohol intake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D36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46B5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B12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49</w:t>
            </w:r>
          </w:p>
        </w:tc>
      </w:tr>
      <w:tr w:rsidR="008C6C4F" w:rsidRPr="008C6C4F" w14:paraId="2417AB72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3A08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3DE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1.76 (1.33-2.3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02155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A64E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C6C4F" w:rsidRPr="008C6C4F" w14:paraId="4F4C1B85" w14:textId="77777777" w:rsidTr="00D5216E">
        <w:trPr>
          <w:trHeight w:val="306"/>
        </w:trPr>
        <w:tc>
          <w:tcPr>
            <w:tcW w:w="153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8F53A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907B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2.00 (1.23-3.25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43A7936D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C6C4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A726" w14:textId="77777777" w:rsidR="00D5216E" w:rsidRPr="008C6C4F" w:rsidRDefault="00D5216E" w:rsidP="00D5216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 w14:paraId="373F3D5E" w14:textId="149B5CF6" w:rsidR="00D5216E" w:rsidRPr="008C6C4F" w:rsidRDefault="00D5216E" w:rsidP="00D5216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</w:rPr>
        <w:t>PIR = Poverty Income Ratio.</w:t>
      </w:r>
      <w:r w:rsidR="00742F25" w:rsidRPr="008C6C4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2498CF" w14:textId="4647456D" w:rsidR="004D48C6" w:rsidRPr="008C6C4F" w:rsidRDefault="004D48C6" w:rsidP="00371C7E">
      <w:pPr>
        <w:jc w:val="left"/>
        <w:rPr>
          <w:rFonts w:ascii="Times New Roman" w:hAnsi="Times New Roman" w:cs="Times New Roman"/>
          <w:sz w:val="20"/>
          <w:szCs w:val="20"/>
        </w:rPr>
        <w:sectPr w:rsidR="004D48C6" w:rsidRPr="008C6C4F" w:rsidSect="001629FF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E63E0F7" w14:textId="57E06BAC" w:rsidR="00371C7E" w:rsidRPr="008C6C4F" w:rsidRDefault="00395B57" w:rsidP="00371C7E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9390D" w:rsidRPr="008C6C4F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1629FF" w:rsidRPr="008C6C4F">
        <w:rPr>
          <w:rFonts w:ascii="Times New Roman" w:hAnsi="Times New Roman" w:cs="Times New Roman"/>
          <w:b/>
          <w:bCs/>
          <w:sz w:val="20"/>
          <w:szCs w:val="20"/>
        </w:rPr>
        <w:t>. Associations of in-hospital NMS and neurodevelopmental with unweighted dat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22"/>
        <w:gridCol w:w="2141"/>
        <w:gridCol w:w="1429"/>
        <w:gridCol w:w="338"/>
        <w:gridCol w:w="2406"/>
        <w:gridCol w:w="1309"/>
        <w:gridCol w:w="341"/>
        <w:gridCol w:w="2032"/>
        <w:gridCol w:w="173"/>
        <w:gridCol w:w="1167"/>
      </w:tblGrid>
      <w:tr w:rsidR="008C6C4F" w:rsidRPr="008C6C4F" w14:paraId="32CB9B34" w14:textId="77777777" w:rsidTr="00FA2997">
        <w:trPr>
          <w:tblHeader/>
          <w:jc w:val="center"/>
        </w:trPr>
        <w:tc>
          <w:tcPr>
            <w:tcW w:w="939" w:type="pct"/>
            <w:vMerge w:val="restar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534C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7647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 1 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vAlign w:val="center"/>
          </w:tcPr>
          <w:p w14:paraId="353882AC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53F9C425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 2 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vAlign w:val="center"/>
          </w:tcPr>
          <w:p w14:paraId="2FE69A1B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08" w:type="pct"/>
            <w:gridSpan w:val="3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3CB2CF68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 3 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8C6C4F" w:rsidRPr="008C6C4F" w14:paraId="0096ADB2" w14:textId="77777777" w:rsidTr="00FA2997">
        <w:trPr>
          <w:tblHeader/>
          <w:jc w:val="center"/>
        </w:trPr>
        <w:tc>
          <w:tcPr>
            <w:tcW w:w="939" w:type="pct"/>
            <w:vMerge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EC3D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AB89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21BD9CA2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1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C1FB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56D46677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46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2D6BCA7C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2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CD11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CCBC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41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1FA10DAF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tr w:rsidR="008C6C4F" w:rsidRPr="008C6C4F" w14:paraId="015284F3" w14:textId="77777777" w:rsidTr="00FA2997">
        <w:trPr>
          <w:jc w:val="center"/>
        </w:trPr>
        <w:tc>
          <w:tcPr>
            <w:tcW w:w="93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4534" w14:textId="6E22FE66" w:rsidR="00371C7E" w:rsidRPr="008C6C4F" w:rsidRDefault="00822F31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-hospital </w:t>
            </w:r>
            <w:r w:rsidR="00371C7E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NMS</w:t>
            </w:r>
          </w:p>
        </w:tc>
        <w:tc>
          <w:tcPr>
            <w:tcW w:w="767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B6EF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vAlign w:val="center"/>
          </w:tcPr>
          <w:p w14:paraId="53F7A209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2618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</w:tcPr>
          <w:p w14:paraId="2C9261C1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</w:tcPr>
          <w:p w14:paraId="06BCE655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0DB8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0039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vAlign w:val="center"/>
          </w:tcPr>
          <w:p w14:paraId="15693CE9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C6C4F" w:rsidRPr="008C6C4F" w14:paraId="7BC10FFB" w14:textId="77777777" w:rsidTr="00FA2997">
        <w:trPr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0AA2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D713" w14:textId="54CA740C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00 (Ref</w:t>
            </w:r>
            <w:r w:rsidR="00AB60CE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erence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F6BA43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6552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</w:tcPr>
          <w:p w14:paraId="43BFD17B" w14:textId="75D2E432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/>
          </w:tcPr>
          <w:p w14:paraId="30D43B98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FCE0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023A" w14:textId="36894B53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80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BA57A5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C6C4F" w:rsidRPr="008C6C4F" w14:paraId="65F45324" w14:textId="77777777" w:rsidTr="00FA2997">
        <w:trPr>
          <w:jc w:val="center"/>
        </w:trPr>
        <w:tc>
          <w:tcPr>
            <w:tcW w:w="93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157B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767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7EEEA" w14:textId="45919AF5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9</w:t>
            </w:r>
            <w:r w:rsidR="00FA2997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74-2.26)</w:t>
            </w:r>
          </w:p>
        </w:tc>
        <w:tc>
          <w:tcPr>
            <w:tcW w:w="512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50D5820A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A9D37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289E09D1" w14:textId="5BF23280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94 (1.70-2.22)</w:t>
            </w:r>
          </w:p>
        </w:tc>
        <w:tc>
          <w:tcPr>
            <w:tcW w:w="469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51EB71AA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5F53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C174" w14:textId="4481B1FE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  <w:r w:rsidR="00FA2997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50-2.01)</w:t>
            </w:r>
          </w:p>
        </w:tc>
        <w:tc>
          <w:tcPr>
            <w:tcW w:w="480" w:type="pct"/>
            <w:gridSpan w:val="2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28FF51DD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EED339C" w14:textId="77777777" w:rsidR="00742F25" w:rsidRPr="008C6C4F" w:rsidRDefault="00742F25" w:rsidP="00742F25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8C6C4F">
        <w:rPr>
          <w:rFonts w:ascii="Times New Roman" w:hAnsi="Times New Roman" w:cs="Times New Roman"/>
          <w:sz w:val="20"/>
          <w:szCs w:val="20"/>
        </w:rPr>
        <w:t>NMS = Neonatal Maternal Separation. PIR = Poverty Income Ratio.</w:t>
      </w:r>
    </w:p>
    <w:p w14:paraId="023D4D3E" w14:textId="68467EC2" w:rsidR="00371C7E" w:rsidRPr="008C6C4F" w:rsidRDefault="00371C7E" w:rsidP="00371C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C6C4F">
        <w:rPr>
          <w:rFonts w:ascii="Times New Roman" w:hAnsi="Times New Roman" w:cs="Times New Roman"/>
          <w:sz w:val="20"/>
          <w:szCs w:val="20"/>
        </w:rPr>
        <w:t xml:space="preserve"> Crude model.</w:t>
      </w:r>
    </w:p>
    <w:p w14:paraId="04C90491" w14:textId="77777777" w:rsidR="00371C7E" w:rsidRPr="008C6C4F" w:rsidRDefault="00371C7E" w:rsidP="00371C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C6C4F">
        <w:rPr>
          <w:rFonts w:ascii="Times New Roman" w:hAnsi="Times New Roman" w:cs="Times New Roman"/>
          <w:sz w:val="20"/>
          <w:szCs w:val="20"/>
        </w:rPr>
        <w:t xml:space="preserve"> Adjusted for age, sex, BMI and race.</w:t>
      </w:r>
    </w:p>
    <w:p w14:paraId="2EC0D544" w14:textId="0CE7825D" w:rsidR="00371C7E" w:rsidRPr="008C6C4F" w:rsidRDefault="00371C7E" w:rsidP="00371C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C6C4F">
        <w:rPr>
          <w:rFonts w:ascii="Times New Roman" w:hAnsi="Times New Roman" w:cs="Times New Roman"/>
          <w:sz w:val="20"/>
          <w:szCs w:val="20"/>
        </w:rPr>
        <w:t xml:space="preserve"> Further adjusted for PIR, household education levels, household smoking status, childbearing age</w:t>
      </w:r>
      <w:r w:rsidR="00B87AED" w:rsidRPr="008C6C4F">
        <w:rPr>
          <w:rFonts w:ascii="Times New Roman" w:hAnsi="Times New Roman" w:cs="Times New Roman"/>
          <w:sz w:val="20"/>
          <w:szCs w:val="20"/>
        </w:rPr>
        <w:t xml:space="preserve"> and </w:t>
      </w:r>
      <w:r w:rsidRPr="008C6C4F">
        <w:rPr>
          <w:rFonts w:ascii="Times New Roman" w:hAnsi="Times New Roman" w:cs="Times New Roman"/>
          <w:sz w:val="20"/>
          <w:szCs w:val="20"/>
        </w:rPr>
        <w:t>birth weight.</w:t>
      </w:r>
    </w:p>
    <w:p w14:paraId="44624874" w14:textId="77777777" w:rsidR="00FA2997" w:rsidRPr="008C6C4F" w:rsidRDefault="00FA2997" w:rsidP="00FA2997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F44ACF5" w14:textId="77777777" w:rsidR="00116F12" w:rsidRPr="008C6C4F" w:rsidRDefault="00116F12" w:rsidP="00FA2997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E414BF1" w14:textId="77777777" w:rsidR="00116F12" w:rsidRPr="008C6C4F" w:rsidRDefault="00116F12" w:rsidP="00FA2997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4FECF78" w14:textId="48E29A1C" w:rsidR="00371C7E" w:rsidRPr="008C6C4F" w:rsidRDefault="00395B57" w:rsidP="00FA2997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F9390D" w:rsidRPr="008C6C4F">
        <w:rPr>
          <w:rFonts w:ascii="Times New Roman" w:hAnsi="Times New Roman" w:cs="Times New Roman" w:hint="eastAsia"/>
          <w:b/>
          <w:bCs/>
          <w:sz w:val="20"/>
          <w:szCs w:val="20"/>
        </w:rPr>
        <w:t>5.</w:t>
      </w:r>
      <w:r w:rsidR="001629FF" w:rsidRPr="008C6C4F">
        <w:rPr>
          <w:rFonts w:ascii="Times New Roman" w:hAnsi="Times New Roman" w:cs="Times New Roman"/>
          <w:b/>
          <w:bCs/>
          <w:sz w:val="20"/>
          <w:szCs w:val="20"/>
        </w:rPr>
        <w:t xml:space="preserve"> Associations of in-hospital NMS and neurodevelopmental with non-imputed dat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22"/>
        <w:gridCol w:w="2142"/>
        <w:gridCol w:w="1429"/>
        <w:gridCol w:w="477"/>
        <w:gridCol w:w="2119"/>
        <w:gridCol w:w="1454"/>
        <w:gridCol w:w="477"/>
        <w:gridCol w:w="1895"/>
        <w:gridCol w:w="1343"/>
      </w:tblGrid>
      <w:tr w:rsidR="008C6C4F" w:rsidRPr="008C6C4F" w14:paraId="469993A3" w14:textId="77777777" w:rsidTr="00672B06">
        <w:trPr>
          <w:tblHeader/>
          <w:jc w:val="center"/>
        </w:trPr>
        <w:tc>
          <w:tcPr>
            <w:tcW w:w="939" w:type="pct"/>
            <w:vMerge w:val="restar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ED88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6A6D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 1 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vAlign w:val="center"/>
          </w:tcPr>
          <w:p w14:paraId="1061A048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80" w:type="pct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0C4EA4FA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 2 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vAlign w:val="center"/>
          </w:tcPr>
          <w:p w14:paraId="401BD4DA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0" w:type="pct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06C1745C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 3 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8C6C4F" w:rsidRPr="008C6C4F" w14:paraId="7887B12F" w14:textId="77777777" w:rsidTr="00672B06">
        <w:trPr>
          <w:tblHeader/>
          <w:jc w:val="center"/>
        </w:trPr>
        <w:tc>
          <w:tcPr>
            <w:tcW w:w="939" w:type="pct"/>
            <w:vMerge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A01F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78CF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5AAF9C34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1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4C3D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3F616F5E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2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17FA2D43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1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1B15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FA39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(95% CI) </w:t>
            </w:r>
          </w:p>
        </w:tc>
        <w:tc>
          <w:tcPr>
            <w:tcW w:w="48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287A57D1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tr w:rsidR="008C6C4F" w:rsidRPr="008C6C4F" w14:paraId="6555870D" w14:textId="77777777" w:rsidTr="00672B06">
        <w:trPr>
          <w:jc w:val="center"/>
        </w:trPr>
        <w:tc>
          <w:tcPr>
            <w:tcW w:w="93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4420" w14:textId="393FA003" w:rsidR="00371C7E" w:rsidRPr="008C6C4F" w:rsidRDefault="00822F31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In-hospital NMS</w:t>
            </w:r>
          </w:p>
        </w:tc>
        <w:tc>
          <w:tcPr>
            <w:tcW w:w="767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3067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vAlign w:val="center"/>
          </w:tcPr>
          <w:p w14:paraId="11D4C2C7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FA3A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</w:tcPr>
          <w:p w14:paraId="19CC43D0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</w:tcPr>
          <w:p w14:paraId="4C5233A4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F372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203A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vAlign w:val="center"/>
          </w:tcPr>
          <w:p w14:paraId="26B4134F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C6C4F" w:rsidRPr="008C6C4F" w14:paraId="1B68D2F6" w14:textId="77777777" w:rsidTr="00672B06">
        <w:trPr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F742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6A48" w14:textId="098253CC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6614B0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772F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FFFFFF"/>
          </w:tcPr>
          <w:p w14:paraId="5ACD1858" w14:textId="67D581CA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FFFFFF"/>
          </w:tcPr>
          <w:p w14:paraId="092BD2BF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96A4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06B1" w14:textId="04E10392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6D8A8C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C6C4F" w:rsidRPr="008C6C4F" w14:paraId="64F28E62" w14:textId="77777777" w:rsidTr="00672B06">
        <w:trPr>
          <w:jc w:val="center"/>
        </w:trPr>
        <w:tc>
          <w:tcPr>
            <w:tcW w:w="93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E064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767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1891" w14:textId="3D9584F3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9</w:t>
            </w:r>
            <w:r w:rsidR="00FA2997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74-2.26)</w:t>
            </w:r>
          </w:p>
        </w:tc>
        <w:tc>
          <w:tcPr>
            <w:tcW w:w="512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744D7460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70E6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0CD6024C" w14:textId="38902D92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8</w:t>
            </w:r>
            <w:r w:rsidR="00FA2997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</w:t>
            </w:r>
            <w:r w:rsidR="00FA2997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-2.1</w:t>
            </w:r>
            <w:r w:rsidR="00FA2997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0922CFD1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2CDE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ED01" w14:textId="064888F4" w:rsidR="00371C7E" w:rsidRPr="008C6C4F" w:rsidRDefault="00AB60C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1.6</w:t>
            </w:r>
            <w:r w:rsidR="00FA2997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38-1.9</w:t>
            </w:r>
            <w:r w:rsidR="00FA2997"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14:paraId="5C452D95" w14:textId="77777777" w:rsidR="00371C7E" w:rsidRPr="008C6C4F" w:rsidRDefault="00371C7E" w:rsidP="00672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6C4F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55EACC1" w14:textId="3ABB09E1" w:rsidR="00822F31" w:rsidRPr="008C6C4F" w:rsidRDefault="00E742EA" w:rsidP="00371C7E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8C6C4F">
        <w:rPr>
          <w:rFonts w:ascii="Times New Roman" w:hAnsi="Times New Roman" w:cs="Times New Roman"/>
          <w:sz w:val="20"/>
          <w:szCs w:val="20"/>
        </w:rPr>
        <w:t xml:space="preserve">NMS = </w:t>
      </w:r>
      <w:r w:rsidR="00742F25" w:rsidRPr="008C6C4F">
        <w:rPr>
          <w:rFonts w:ascii="Times New Roman" w:hAnsi="Times New Roman" w:cs="Times New Roman"/>
          <w:sz w:val="20"/>
          <w:szCs w:val="20"/>
        </w:rPr>
        <w:t>N</w:t>
      </w:r>
      <w:r w:rsidRPr="008C6C4F">
        <w:rPr>
          <w:rFonts w:ascii="Times New Roman" w:hAnsi="Times New Roman" w:cs="Times New Roman"/>
          <w:sz w:val="20"/>
          <w:szCs w:val="20"/>
        </w:rPr>
        <w:t xml:space="preserve">eonatal </w:t>
      </w:r>
      <w:r w:rsidR="00742F25" w:rsidRPr="008C6C4F">
        <w:rPr>
          <w:rFonts w:ascii="Times New Roman" w:hAnsi="Times New Roman" w:cs="Times New Roman"/>
          <w:sz w:val="20"/>
          <w:szCs w:val="20"/>
        </w:rPr>
        <w:t>M</w:t>
      </w:r>
      <w:r w:rsidRPr="008C6C4F">
        <w:rPr>
          <w:rFonts w:ascii="Times New Roman" w:hAnsi="Times New Roman" w:cs="Times New Roman"/>
          <w:sz w:val="20"/>
          <w:szCs w:val="20"/>
        </w:rPr>
        <w:t xml:space="preserve">aternal </w:t>
      </w:r>
      <w:r w:rsidR="00742F25" w:rsidRPr="008C6C4F">
        <w:rPr>
          <w:rFonts w:ascii="Times New Roman" w:hAnsi="Times New Roman" w:cs="Times New Roman"/>
          <w:sz w:val="20"/>
          <w:szCs w:val="20"/>
        </w:rPr>
        <w:t>S</w:t>
      </w:r>
      <w:r w:rsidRPr="008C6C4F">
        <w:rPr>
          <w:rFonts w:ascii="Times New Roman" w:hAnsi="Times New Roman" w:cs="Times New Roman"/>
          <w:sz w:val="20"/>
          <w:szCs w:val="20"/>
        </w:rPr>
        <w:t xml:space="preserve">eparation. PIR = </w:t>
      </w:r>
      <w:r w:rsidR="00742F25" w:rsidRPr="008C6C4F">
        <w:rPr>
          <w:rFonts w:ascii="Times New Roman" w:hAnsi="Times New Roman" w:cs="Times New Roman"/>
          <w:sz w:val="20"/>
          <w:szCs w:val="20"/>
        </w:rPr>
        <w:t>P</w:t>
      </w:r>
      <w:r w:rsidRPr="008C6C4F">
        <w:rPr>
          <w:rFonts w:ascii="Times New Roman" w:hAnsi="Times New Roman" w:cs="Times New Roman"/>
          <w:sz w:val="20"/>
          <w:szCs w:val="20"/>
        </w:rPr>
        <w:t xml:space="preserve">overty </w:t>
      </w:r>
      <w:r w:rsidR="00742F25" w:rsidRPr="008C6C4F">
        <w:rPr>
          <w:rFonts w:ascii="Times New Roman" w:hAnsi="Times New Roman" w:cs="Times New Roman"/>
          <w:sz w:val="20"/>
          <w:szCs w:val="20"/>
        </w:rPr>
        <w:t>I</w:t>
      </w:r>
      <w:r w:rsidRPr="008C6C4F">
        <w:rPr>
          <w:rFonts w:ascii="Times New Roman" w:hAnsi="Times New Roman" w:cs="Times New Roman"/>
          <w:sz w:val="20"/>
          <w:szCs w:val="20"/>
        </w:rPr>
        <w:t xml:space="preserve">ncome </w:t>
      </w:r>
      <w:r w:rsidR="00742F25" w:rsidRPr="008C6C4F">
        <w:rPr>
          <w:rFonts w:ascii="Times New Roman" w:hAnsi="Times New Roman" w:cs="Times New Roman"/>
          <w:sz w:val="20"/>
          <w:szCs w:val="20"/>
        </w:rPr>
        <w:t>R</w:t>
      </w:r>
      <w:r w:rsidRPr="008C6C4F">
        <w:rPr>
          <w:rFonts w:ascii="Times New Roman" w:hAnsi="Times New Roman" w:cs="Times New Roman"/>
          <w:sz w:val="20"/>
          <w:szCs w:val="20"/>
        </w:rPr>
        <w:t>atio.</w:t>
      </w:r>
    </w:p>
    <w:p w14:paraId="562890C4" w14:textId="58EA7385" w:rsidR="00371C7E" w:rsidRPr="008C6C4F" w:rsidRDefault="00371C7E" w:rsidP="00371C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C6C4F">
        <w:rPr>
          <w:rFonts w:ascii="Times New Roman" w:hAnsi="Times New Roman" w:cs="Times New Roman"/>
          <w:sz w:val="20"/>
          <w:szCs w:val="20"/>
        </w:rPr>
        <w:t xml:space="preserve"> Crude model.</w:t>
      </w:r>
    </w:p>
    <w:p w14:paraId="6D46A284" w14:textId="77777777" w:rsidR="00371C7E" w:rsidRPr="008C6C4F" w:rsidRDefault="00371C7E" w:rsidP="00371C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C6C4F">
        <w:rPr>
          <w:rFonts w:ascii="Times New Roman" w:hAnsi="Times New Roman" w:cs="Times New Roman"/>
          <w:sz w:val="20"/>
          <w:szCs w:val="20"/>
        </w:rPr>
        <w:t xml:space="preserve"> Adjusted for age, sex, BMI and race.</w:t>
      </w:r>
    </w:p>
    <w:p w14:paraId="5CE37125" w14:textId="254037FE" w:rsidR="00395B57" w:rsidRPr="008C6C4F" w:rsidRDefault="00371C7E" w:rsidP="000F01B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6C4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C6C4F">
        <w:rPr>
          <w:rFonts w:ascii="Times New Roman" w:hAnsi="Times New Roman" w:cs="Times New Roman"/>
          <w:sz w:val="20"/>
          <w:szCs w:val="20"/>
        </w:rPr>
        <w:t xml:space="preserve"> Further adjusted for PIR, household education levels, household smoking status, childbearing age</w:t>
      </w:r>
      <w:r w:rsidR="00B87AED" w:rsidRPr="008C6C4F">
        <w:rPr>
          <w:rFonts w:ascii="Times New Roman" w:hAnsi="Times New Roman" w:cs="Times New Roman"/>
          <w:sz w:val="20"/>
          <w:szCs w:val="20"/>
        </w:rPr>
        <w:t xml:space="preserve"> and </w:t>
      </w:r>
      <w:r w:rsidRPr="008C6C4F">
        <w:rPr>
          <w:rFonts w:ascii="Times New Roman" w:hAnsi="Times New Roman" w:cs="Times New Roman"/>
          <w:sz w:val="20"/>
          <w:szCs w:val="20"/>
        </w:rPr>
        <w:t>birth weight.</w:t>
      </w:r>
    </w:p>
    <w:sectPr w:rsidR="00395B57" w:rsidRPr="008C6C4F" w:rsidSect="000F01B1">
      <w:pgSz w:w="16838" w:h="11906" w:orient="landscape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FEDF3" w14:textId="77777777" w:rsidR="007720F6" w:rsidRDefault="007720F6" w:rsidP="00F7448A">
      <w:r>
        <w:separator/>
      </w:r>
    </w:p>
  </w:endnote>
  <w:endnote w:type="continuationSeparator" w:id="0">
    <w:p w14:paraId="7FB3C166" w14:textId="77777777" w:rsidR="007720F6" w:rsidRDefault="007720F6" w:rsidP="00F74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DED96" w14:textId="77777777" w:rsidR="007720F6" w:rsidRDefault="007720F6" w:rsidP="00F7448A">
      <w:r>
        <w:separator/>
      </w:r>
    </w:p>
  </w:footnote>
  <w:footnote w:type="continuationSeparator" w:id="0">
    <w:p w14:paraId="6C394CDA" w14:textId="77777777" w:rsidR="007720F6" w:rsidRDefault="007720F6" w:rsidP="00F74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1CE"/>
    <w:rsid w:val="00042C26"/>
    <w:rsid w:val="000509EA"/>
    <w:rsid w:val="00052641"/>
    <w:rsid w:val="00062173"/>
    <w:rsid w:val="00082197"/>
    <w:rsid w:val="000F01B1"/>
    <w:rsid w:val="00116F12"/>
    <w:rsid w:val="001629FF"/>
    <w:rsid w:val="001833EA"/>
    <w:rsid w:val="00187D87"/>
    <w:rsid w:val="001C478C"/>
    <w:rsid w:val="001D592B"/>
    <w:rsid w:val="001D6FAE"/>
    <w:rsid w:val="001E0B81"/>
    <w:rsid w:val="00201E13"/>
    <w:rsid w:val="002066B2"/>
    <w:rsid w:val="0023093B"/>
    <w:rsid w:val="002365A2"/>
    <w:rsid w:val="002558AF"/>
    <w:rsid w:val="00291494"/>
    <w:rsid w:val="002F694C"/>
    <w:rsid w:val="00370298"/>
    <w:rsid w:val="00371C7E"/>
    <w:rsid w:val="00390BC5"/>
    <w:rsid w:val="00395B57"/>
    <w:rsid w:val="003F2468"/>
    <w:rsid w:val="00403773"/>
    <w:rsid w:val="004261C8"/>
    <w:rsid w:val="00443E30"/>
    <w:rsid w:val="0045279B"/>
    <w:rsid w:val="00457203"/>
    <w:rsid w:val="0046094D"/>
    <w:rsid w:val="0046141C"/>
    <w:rsid w:val="00470ED0"/>
    <w:rsid w:val="004D48C6"/>
    <w:rsid w:val="00572D13"/>
    <w:rsid w:val="00592D00"/>
    <w:rsid w:val="005C37D6"/>
    <w:rsid w:val="00647EF7"/>
    <w:rsid w:val="006A5B9B"/>
    <w:rsid w:val="006B3A27"/>
    <w:rsid w:val="00701395"/>
    <w:rsid w:val="00707AC4"/>
    <w:rsid w:val="00721293"/>
    <w:rsid w:val="00736DF5"/>
    <w:rsid w:val="00742F25"/>
    <w:rsid w:val="00757E42"/>
    <w:rsid w:val="007720F6"/>
    <w:rsid w:val="007A4C3B"/>
    <w:rsid w:val="007B3C72"/>
    <w:rsid w:val="008225AA"/>
    <w:rsid w:val="00822F31"/>
    <w:rsid w:val="00833A94"/>
    <w:rsid w:val="008347D9"/>
    <w:rsid w:val="008562C6"/>
    <w:rsid w:val="008C6C4F"/>
    <w:rsid w:val="008D3ACF"/>
    <w:rsid w:val="008E1B12"/>
    <w:rsid w:val="008E52D6"/>
    <w:rsid w:val="00906E44"/>
    <w:rsid w:val="009256B4"/>
    <w:rsid w:val="00927F57"/>
    <w:rsid w:val="0093066D"/>
    <w:rsid w:val="0095751A"/>
    <w:rsid w:val="00985EC4"/>
    <w:rsid w:val="009C4032"/>
    <w:rsid w:val="009E01A0"/>
    <w:rsid w:val="009F34EC"/>
    <w:rsid w:val="00A03243"/>
    <w:rsid w:val="00A178D8"/>
    <w:rsid w:val="00A20B3D"/>
    <w:rsid w:val="00A25D81"/>
    <w:rsid w:val="00AB60CE"/>
    <w:rsid w:val="00B16D4D"/>
    <w:rsid w:val="00B87AED"/>
    <w:rsid w:val="00C811C8"/>
    <w:rsid w:val="00CA2D2C"/>
    <w:rsid w:val="00CA2EEA"/>
    <w:rsid w:val="00CD01C8"/>
    <w:rsid w:val="00CE617F"/>
    <w:rsid w:val="00D0197A"/>
    <w:rsid w:val="00D40E52"/>
    <w:rsid w:val="00D5216E"/>
    <w:rsid w:val="00D628FB"/>
    <w:rsid w:val="00D72075"/>
    <w:rsid w:val="00DD5990"/>
    <w:rsid w:val="00E50EF9"/>
    <w:rsid w:val="00E5619B"/>
    <w:rsid w:val="00E57EF3"/>
    <w:rsid w:val="00E742EA"/>
    <w:rsid w:val="00E75CDD"/>
    <w:rsid w:val="00E80233"/>
    <w:rsid w:val="00E97E98"/>
    <w:rsid w:val="00EB0626"/>
    <w:rsid w:val="00ED41CE"/>
    <w:rsid w:val="00EF562A"/>
    <w:rsid w:val="00F00746"/>
    <w:rsid w:val="00F12598"/>
    <w:rsid w:val="00F24B48"/>
    <w:rsid w:val="00F347D7"/>
    <w:rsid w:val="00F432D9"/>
    <w:rsid w:val="00F71313"/>
    <w:rsid w:val="00F7448A"/>
    <w:rsid w:val="00F9390D"/>
    <w:rsid w:val="00FA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E44913"/>
  <w15:chartTrackingRefBased/>
  <w15:docId w15:val="{5F91D05D-C582-4D75-8B4F-21EBBE3C5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4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48A"/>
    <w:rPr>
      <w:sz w:val="18"/>
      <w:szCs w:val="18"/>
    </w:rPr>
  </w:style>
  <w:style w:type="character" w:customStyle="1" w:styleId="fontstyle01">
    <w:name w:val="fontstyle01"/>
    <w:basedOn w:val="a0"/>
    <w:rsid w:val="00F7448A"/>
    <w:rPr>
      <w:rFonts w:ascii="Arial-BoldMT" w:hAnsi="Arial-BoldMT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F7448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F7448A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F7448A"/>
    <w:rPr>
      <w:rFonts w:ascii="TimesNewRomanPS-BoldMT" w:hAnsi="TimesNewRomanPS-BoldMT" w:hint="default"/>
      <w:b/>
      <w:bCs/>
      <w:i w:val="0"/>
      <w:iCs w:val="0"/>
      <w:color w:val="000000"/>
      <w:sz w:val="26"/>
      <w:szCs w:val="26"/>
    </w:rPr>
  </w:style>
  <w:style w:type="character" w:customStyle="1" w:styleId="fontstyle51">
    <w:name w:val="fontstyle51"/>
    <w:basedOn w:val="a0"/>
    <w:rsid w:val="00F7448A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table" w:styleId="a7">
    <w:name w:val="Table Grid"/>
    <w:basedOn w:val="a1"/>
    <w:uiPriority w:val="39"/>
    <w:rsid w:val="00042C26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042C26"/>
    <w:rPr>
      <w:rFonts w:asciiTheme="majorHAnsi" w:eastAsia="黑体" w:hAnsiTheme="majorHAnsi" w:cstheme="majorBidi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3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12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hou</dc:creator>
  <cp:keywords/>
  <dc:description/>
  <cp:lastModifiedBy>Quan Zhou</cp:lastModifiedBy>
  <cp:revision>4</cp:revision>
  <cp:lastPrinted>2024-05-09T14:49:00Z</cp:lastPrinted>
  <dcterms:created xsi:type="dcterms:W3CDTF">2025-06-03T13:49:00Z</dcterms:created>
  <dcterms:modified xsi:type="dcterms:W3CDTF">2025-06-18T08:53:00Z</dcterms:modified>
</cp:coreProperties>
</file>